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17941" w14:textId="20B90B51" w:rsidR="008759CB" w:rsidRPr="00C9198F" w:rsidRDefault="008759CB" w:rsidP="008759CB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0"/>
        <w:gridCol w:w="1140"/>
        <w:gridCol w:w="1226"/>
        <w:gridCol w:w="1439"/>
        <w:gridCol w:w="1373"/>
        <w:gridCol w:w="1280"/>
        <w:gridCol w:w="1364"/>
      </w:tblGrid>
      <w:tr w:rsidR="008759CB" w:rsidRPr="00C9198F" w14:paraId="614E0383" w14:textId="77777777" w:rsidTr="007F6095">
        <w:tc>
          <w:tcPr>
            <w:tcW w:w="1240" w:type="dxa"/>
          </w:tcPr>
          <w:p w14:paraId="3F459D76" w14:textId="77777777" w:rsidR="008759CB" w:rsidRPr="00C9198F" w:rsidRDefault="008759CB" w:rsidP="007F6095"/>
        </w:tc>
        <w:tc>
          <w:tcPr>
            <w:tcW w:w="1140" w:type="dxa"/>
          </w:tcPr>
          <w:p w14:paraId="6CB6929A" w14:textId="77777777" w:rsidR="008759CB" w:rsidRPr="00C9198F" w:rsidRDefault="008759CB" w:rsidP="007F6095">
            <w:r w:rsidRPr="00C9198F">
              <w:t>No. of c.</w:t>
            </w:r>
          </w:p>
        </w:tc>
        <w:tc>
          <w:tcPr>
            <w:tcW w:w="1226" w:type="dxa"/>
          </w:tcPr>
          <w:p w14:paraId="33231CE0" w14:textId="77777777" w:rsidR="008759CB" w:rsidRPr="00C9198F" w:rsidRDefault="008759CB" w:rsidP="007F6095">
            <w:r w:rsidRPr="00C9198F">
              <w:t>S. per c.</w:t>
            </w:r>
          </w:p>
        </w:tc>
        <w:tc>
          <w:tcPr>
            <w:tcW w:w="1439" w:type="dxa"/>
          </w:tcPr>
          <w:p w14:paraId="65178BD3" w14:textId="77777777" w:rsidR="008759CB" w:rsidRPr="00C9198F" w:rsidRDefault="008759CB" w:rsidP="007F6095">
            <w:r w:rsidRPr="00C9198F">
              <w:t>Fraction of clustered s.</w:t>
            </w:r>
          </w:p>
        </w:tc>
        <w:tc>
          <w:tcPr>
            <w:tcW w:w="1373" w:type="dxa"/>
          </w:tcPr>
          <w:p w14:paraId="535BFE4F" w14:textId="77777777" w:rsidR="008759CB" w:rsidRPr="00C9198F" w:rsidRDefault="008759CB" w:rsidP="007F6095">
            <w:r w:rsidRPr="00C9198F">
              <w:t>Corr. within c.</w:t>
            </w:r>
          </w:p>
        </w:tc>
        <w:tc>
          <w:tcPr>
            <w:tcW w:w="1280" w:type="dxa"/>
          </w:tcPr>
          <w:p w14:paraId="0B3802AE" w14:textId="77777777" w:rsidR="008759CB" w:rsidRPr="00C9198F" w:rsidRDefault="008759CB" w:rsidP="007F6095">
            <w:r w:rsidRPr="00C9198F">
              <w:t>Rel. within c.</w:t>
            </w:r>
          </w:p>
        </w:tc>
        <w:tc>
          <w:tcPr>
            <w:tcW w:w="1364" w:type="dxa"/>
          </w:tcPr>
          <w:p w14:paraId="7ECB88DA" w14:textId="77777777" w:rsidR="008759CB" w:rsidRPr="00C9198F" w:rsidRDefault="008759CB" w:rsidP="007F6095">
            <w:r w:rsidRPr="00C9198F">
              <w:t>Corr. between c.</w:t>
            </w:r>
          </w:p>
        </w:tc>
      </w:tr>
      <w:tr w:rsidR="008759CB" w:rsidRPr="00C9198F" w14:paraId="37202719" w14:textId="77777777" w:rsidTr="007F6095">
        <w:tc>
          <w:tcPr>
            <w:tcW w:w="1240" w:type="dxa"/>
          </w:tcPr>
          <w:p w14:paraId="08E99D39" w14:textId="77777777" w:rsidR="008759CB" w:rsidRPr="00C9198F" w:rsidRDefault="008759CB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1</w:t>
            </w:r>
          </w:p>
        </w:tc>
        <w:tc>
          <w:tcPr>
            <w:tcW w:w="1140" w:type="dxa"/>
          </w:tcPr>
          <w:p w14:paraId="05414504" w14:textId="77777777" w:rsidR="008759CB" w:rsidRPr="00C9198F" w:rsidRDefault="008759CB" w:rsidP="007F6095"/>
        </w:tc>
        <w:tc>
          <w:tcPr>
            <w:tcW w:w="1226" w:type="dxa"/>
          </w:tcPr>
          <w:p w14:paraId="34014B7F" w14:textId="77777777" w:rsidR="008759CB" w:rsidRPr="00C9198F" w:rsidRDefault="008759CB" w:rsidP="007F6095"/>
        </w:tc>
        <w:tc>
          <w:tcPr>
            <w:tcW w:w="1439" w:type="dxa"/>
          </w:tcPr>
          <w:p w14:paraId="30BA24F3" w14:textId="77777777" w:rsidR="008759CB" w:rsidRPr="00C9198F" w:rsidRDefault="008759CB" w:rsidP="007F6095"/>
        </w:tc>
        <w:tc>
          <w:tcPr>
            <w:tcW w:w="1373" w:type="dxa"/>
          </w:tcPr>
          <w:p w14:paraId="702841A3" w14:textId="77777777" w:rsidR="008759CB" w:rsidRPr="00C9198F" w:rsidRDefault="008759CB" w:rsidP="007F6095"/>
        </w:tc>
        <w:tc>
          <w:tcPr>
            <w:tcW w:w="1280" w:type="dxa"/>
          </w:tcPr>
          <w:p w14:paraId="536AEF5E" w14:textId="77777777" w:rsidR="008759CB" w:rsidRPr="00C9198F" w:rsidRDefault="008759CB" w:rsidP="007F6095"/>
        </w:tc>
        <w:tc>
          <w:tcPr>
            <w:tcW w:w="1364" w:type="dxa"/>
          </w:tcPr>
          <w:p w14:paraId="486DCB61" w14:textId="77777777" w:rsidR="008759CB" w:rsidRPr="00C9198F" w:rsidRDefault="008759CB" w:rsidP="007F6095"/>
        </w:tc>
      </w:tr>
      <w:tr w:rsidR="008759CB" w:rsidRPr="00C9198F" w14:paraId="498BA159" w14:textId="77777777" w:rsidTr="007F6095">
        <w:tc>
          <w:tcPr>
            <w:tcW w:w="1240" w:type="dxa"/>
          </w:tcPr>
          <w:p w14:paraId="6788C245" w14:textId="77777777" w:rsidR="008759CB" w:rsidRPr="00C9198F" w:rsidRDefault="008759CB" w:rsidP="007F6095">
            <w:r w:rsidRPr="00C9198F">
              <w:t>WT</w:t>
            </w:r>
          </w:p>
        </w:tc>
        <w:tc>
          <w:tcPr>
            <w:tcW w:w="1140" w:type="dxa"/>
          </w:tcPr>
          <w:p w14:paraId="0491C941" w14:textId="77777777" w:rsidR="008759CB" w:rsidRPr="00C9198F" w:rsidRDefault="008759CB" w:rsidP="007F6095">
            <w:r w:rsidRPr="00C9198F">
              <w:t>6.61 ± 0.59</w:t>
            </w:r>
          </w:p>
        </w:tc>
        <w:tc>
          <w:tcPr>
            <w:tcW w:w="1226" w:type="dxa"/>
          </w:tcPr>
          <w:p w14:paraId="67E28393" w14:textId="77777777" w:rsidR="008759CB" w:rsidRPr="00C9198F" w:rsidRDefault="008759CB" w:rsidP="007F6095">
            <w:r w:rsidRPr="00C9198F">
              <w:t>5.33 ± 0.43</w:t>
            </w:r>
          </w:p>
        </w:tc>
        <w:tc>
          <w:tcPr>
            <w:tcW w:w="1439" w:type="dxa"/>
          </w:tcPr>
          <w:p w14:paraId="77DE8ABF" w14:textId="77777777" w:rsidR="008759CB" w:rsidRPr="00C9198F" w:rsidRDefault="008759CB" w:rsidP="007F6095">
            <w:r w:rsidRPr="00C9198F">
              <w:t>0.55 ± 0.03</w:t>
            </w:r>
          </w:p>
        </w:tc>
        <w:tc>
          <w:tcPr>
            <w:tcW w:w="1373" w:type="dxa"/>
          </w:tcPr>
          <w:p w14:paraId="2F7DB441" w14:textId="77777777" w:rsidR="008759CB" w:rsidRPr="00C9198F" w:rsidRDefault="008759CB" w:rsidP="007F6095">
            <w:r w:rsidRPr="00C9198F">
              <w:t>0.29 ± 0.01</w:t>
            </w:r>
          </w:p>
        </w:tc>
        <w:tc>
          <w:tcPr>
            <w:tcW w:w="1280" w:type="dxa"/>
          </w:tcPr>
          <w:p w14:paraId="0478E6A0" w14:textId="77777777" w:rsidR="008759CB" w:rsidRPr="00C9198F" w:rsidRDefault="008759CB" w:rsidP="007F6095">
            <w:r w:rsidRPr="00C9198F">
              <w:t>0.27 ± 0.01</w:t>
            </w:r>
          </w:p>
        </w:tc>
        <w:tc>
          <w:tcPr>
            <w:tcW w:w="1364" w:type="dxa"/>
          </w:tcPr>
          <w:p w14:paraId="2D3446C4" w14:textId="77777777" w:rsidR="008759CB" w:rsidRPr="00C9198F" w:rsidRDefault="008759CB" w:rsidP="007F6095">
            <w:r w:rsidRPr="00C9198F">
              <w:t>0.24 ± 0.01</w:t>
            </w:r>
          </w:p>
        </w:tc>
      </w:tr>
      <w:tr w:rsidR="008759CB" w:rsidRPr="00C9198F" w14:paraId="300EE1B5" w14:textId="77777777" w:rsidTr="007F6095">
        <w:tc>
          <w:tcPr>
            <w:tcW w:w="1240" w:type="dxa"/>
          </w:tcPr>
          <w:p w14:paraId="0CB9AC80" w14:textId="77777777" w:rsidR="008759CB" w:rsidRPr="00C9198F" w:rsidRDefault="008759CB" w:rsidP="007F6095">
            <w:r w:rsidRPr="00C9198F">
              <w:t>KO</w:t>
            </w:r>
          </w:p>
        </w:tc>
        <w:tc>
          <w:tcPr>
            <w:tcW w:w="1140" w:type="dxa"/>
          </w:tcPr>
          <w:p w14:paraId="4A1B63D2" w14:textId="77777777" w:rsidR="008759CB" w:rsidRPr="00C9198F" w:rsidRDefault="008759CB" w:rsidP="007F6095">
            <w:r w:rsidRPr="00C9198F">
              <w:t>7.84 ± 0.68</w:t>
            </w:r>
          </w:p>
        </w:tc>
        <w:tc>
          <w:tcPr>
            <w:tcW w:w="1226" w:type="dxa"/>
          </w:tcPr>
          <w:p w14:paraId="17D14768" w14:textId="77777777" w:rsidR="008759CB" w:rsidRPr="00C9198F" w:rsidRDefault="008759CB" w:rsidP="007F6095">
            <w:r w:rsidRPr="00C9198F">
              <w:t>4.81 ± 0.3</w:t>
            </w:r>
          </w:p>
        </w:tc>
        <w:tc>
          <w:tcPr>
            <w:tcW w:w="1439" w:type="dxa"/>
          </w:tcPr>
          <w:p w14:paraId="52AD2BA2" w14:textId="77777777" w:rsidR="008759CB" w:rsidRPr="00C9198F" w:rsidRDefault="008759CB" w:rsidP="007F6095">
            <w:r w:rsidRPr="00C9198F">
              <w:t>0.59 ± 0.02</w:t>
            </w:r>
          </w:p>
        </w:tc>
        <w:tc>
          <w:tcPr>
            <w:tcW w:w="1373" w:type="dxa"/>
          </w:tcPr>
          <w:p w14:paraId="586FD14C" w14:textId="77777777" w:rsidR="008759CB" w:rsidRPr="00C9198F" w:rsidRDefault="008759CB" w:rsidP="007F6095">
            <w:r w:rsidRPr="00C9198F">
              <w:t>0.31 ± 0</w:t>
            </w:r>
          </w:p>
        </w:tc>
        <w:tc>
          <w:tcPr>
            <w:tcW w:w="1280" w:type="dxa"/>
          </w:tcPr>
          <w:p w14:paraId="54BD3C95" w14:textId="77777777" w:rsidR="008759CB" w:rsidRPr="00C9198F" w:rsidRDefault="008759CB" w:rsidP="007F6095">
            <w:r w:rsidRPr="00C9198F">
              <w:t>0.29 ± 0</w:t>
            </w:r>
          </w:p>
        </w:tc>
        <w:tc>
          <w:tcPr>
            <w:tcW w:w="1364" w:type="dxa"/>
          </w:tcPr>
          <w:p w14:paraId="7AC9F026" w14:textId="77777777" w:rsidR="008759CB" w:rsidRPr="00C9198F" w:rsidRDefault="008759CB" w:rsidP="007F6095">
            <w:r w:rsidRPr="00C9198F">
              <w:t>0.26 ± 0</w:t>
            </w:r>
          </w:p>
        </w:tc>
      </w:tr>
      <w:tr w:rsidR="008759CB" w:rsidRPr="00C9198F" w14:paraId="770784C8" w14:textId="77777777" w:rsidTr="007F6095">
        <w:tc>
          <w:tcPr>
            <w:tcW w:w="1240" w:type="dxa"/>
          </w:tcPr>
          <w:p w14:paraId="45F5B8FE" w14:textId="77777777" w:rsidR="008759CB" w:rsidRPr="00C9198F" w:rsidRDefault="008759CB" w:rsidP="007F6095">
            <w:r w:rsidRPr="00C9198F">
              <w:t>n(WT)</w:t>
            </w:r>
          </w:p>
        </w:tc>
        <w:tc>
          <w:tcPr>
            <w:tcW w:w="1140" w:type="dxa"/>
          </w:tcPr>
          <w:p w14:paraId="7EC6B2C0" w14:textId="77777777" w:rsidR="008759CB" w:rsidRPr="00C9198F" w:rsidRDefault="008759CB" w:rsidP="007F6095">
            <w:r w:rsidRPr="00C9198F">
              <w:t>41</w:t>
            </w:r>
          </w:p>
        </w:tc>
        <w:tc>
          <w:tcPr>
            <w:tcW w:w="1226" w:type="dxa"/>
          </w:tcPr>
          <w:p w14:paraId="27C45EB8" w14:textId="77777777" w:rsidR="008759CB" w:rsidRPr="00C9198F" w:rsidRDefault="008759CB" w:rsidP="007F6095">
            <w:r w:rsidRPr="00C9198F">
              <w:t>271</w:t>
            </w:r>
          </w:p>
        </w:tc>
        <w:tc>
          <w:tcPr>
            <w:tcW w:w="1439" w:type="dxa"/>
          </w:tcPr>
          <w:p w14:paraId="33729322" w14:textId="77777777" w:rsidR="008759CB" w:rsidRPr="00C9198F" w:rsidRDefault="008759CB" w:rsidP="007F6095">
            <w:r w:rsidRPr="00C9198F">
              <w:t>41</w:t>
            </w:r>
          </w:p>
        </w:tc>
        <w:tc>
          <w:tcPr>
            <w:tcW w:w="1373" w:type="dxa"/>
          </w:tcPr>
          <w:p w14:paraId="4D835478" w14:textId="77777777" w:rsidR="008759CB" w:rsidRPr="00C9198F" w:rsidRDefault="008759CB" w:rsidP="007F6095">
            <w:r w:rsidRPr="00C9198F">
              <w:t>271</w:t>
            </w:r>
          </w:p>
        </w:tc>
        <w:tc>
          <w:tcPr>
            <w:tcW w:w="1280" w:type="dxa"/>
          </w:tcPr>
          <w:p w14:paraId="424C669F" w14:textId="77777777" w:rsidR="008759CB" w:rsidRPr="00C9198F" w:rsidRDefault="008759CB" w:rsidP="007F6095">
            <w:r w:rsidRPr="00C9198F">
              <w:t>271</w:t>
            </w:r>
          </w:p>
        </w:tc>
        <w:tc>
          <w:tcPr>
            <w:tcW w:w="1364" w:type="dxa"/>
          </w:tcPr>
          <w:p w14:paraId="0809B23D" w14:textId="77777777" w:rsidR="008759CB" w:rsidRPr="00C9198F" w:rsidRDefault="008759CB" w:rsidP="007F6095">
            <w:r w:rsidRPr="00C9198F">
              <w:t>270</w:t>
            </w:r>
          </w:p>
        </w:tc>
      </w:tr>
      <w:tr w:rsidR="008759CB" w:rsidRPr="00C9198F" w14:paraId="3573CA5A" w14:textId="77777777" w:rsidTr="007F6095">
        <w:tc>
          <w:tcPr>
            <w:tcW w:w="1240" w:type="dxa"/>
          </w:tcPr>
          <w:p w14:paraId="767DD674" w14:textId="77777777" w:rsidR="008759CB" w:rsidRPr="00C9198F" w:rsidRDefault="008759CB" w:rsidP="007F6095">
            <w:r w:rsidRPr="00C9198F">
              <w:t>n(KO)</w:t>
            </w:r>
          </w:p>
        </w:tc>
        <w:tc>
          <w:tcPr>
            <w:tcW w:w="1140" w:type="dxa"/>
          </w:tcPr>
          <w:p w14:paraId="54990C43" w14:textId="77777777" w:rsidR="008759CB" w:rsidRPr="00C9198F" w:rsidRDefault="008759CB" w:rsidP="007F6095">
            <w:r w:rsidRPr="00C9198F">
              <w:t>38</w:t>
            </w:r>
          </w:p>
        </w:tc>
        <w:tc>
          <w:tcPr>
            <w:tcW w:w="1226" w:type="dxa"/>
          </w:tcPr>
          <w:p w14:paraId="0E784461" w14:textId="77777777" w:rsidR="008759CB" w:rsidRPr="00C9198F" w:rsidRDefault="008759CB" w:rsidP="007F6095">
            <w:r w:rsidRPr="00C9198F">
              <w:t>298</w:t>
            </w:r>
          </w:p>
        </w:tc>
        <w:tc>
          <w:tcPr>
            <w:tcW w:w="1439" w:type="dxa"/>
          </w:tcPr>
          <w:p w14:paraId="36E3EF24" w14:textId="77777777" w:rsidR="008759CB" w:rsidRPr="00C9198F" w:rsidRDefault="008759CB" w:rsidP="007F6095">
            <w:r w:rsidRPr="00C9198F">
              <w:t>38</w:t>
            </w:r>
          </w:p>
        </w:tc>
        <w:tc>
          <w:tcPr>
            <w:tcW w:w="1373" w:type="dxa"/>
          </w:tcPr>
          <w:p w14:paraId="615A10DE" w14:textId="77777777" w:rsidR="008759CB" w:rsidRPr="00C9198F" w:rsidRDefault="008759CB" w:rsidP="007F6095">
            <w:r w:rsidRPr="00C9198F">
              <w:t>298</w:t>
            </w:r>
          </w:p>
        </w:tc>
        <w:tc>
          <w:tcPr>
            <w:tcW w:w="1280" w:type="dxa"/>
          </w:tcPr>
          <w:p w14:paraId="5745F7DA" w14:textId="77777777" w:rsidR="008759CB" w:rsidRPr="00C9198F" w:rsidRDefault="008759CB" w:rsidP="007F6095">
            <w:r w:rsidRPr="00C9198F">
              <w:t>298</w:t>
            </w:r>
          </w:p>
        </w:tc>
        <w:tc>
          <w:tcPr>
            <w:tcW w:w="1364" w:type="dxa"/>
          </w:tcPr>
          <w:p w14:paraId="324252EB" w14:textId="77777777" w:rsidR="008759CB" w:rsidRPr="00C9198F" w:rsidRDefault="008759CB" w:rsidP="007F6095">
            <w:r w:rsidRPr="00C9198F">
              <w:t>298</w:t>
            </w:r>
          </w:p>
        </w:tc>
      </w:tr>
      <w:tr w:rsidR="008759CB" w:rsidRPr="00C9198F" w14:paraId="22FD4457" w14:textId="77777777" w:rsidTr="007F6095">
        <w:tc>
          <w:tcPr>
            <w:tcW w:w="1240" w:type="dxa"/>
          </w:tcPr>
          <w:p w14:paraId="3626B563" w14:textId="77777777" w:rsidR="008759CB" w:rsidRPr="00C9198F" w:rsidRDefault="008759CB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0" w:type="dxa"/>
          </w:tcPr>
          <w:p w14:paraId="060976E0" w14:textId="77777777" w:rsidR="008759CB" w:rsidRPr="00C9198F" w:rsidRDefault="008759CB" w:rsidP="007F6095">
            <w:r w:rsidRPr="00C9198F">
              <w:t>0.17329</w:t>
            </w:r>
          </w:p>
        </w:tc>
        <w:tc>
          <w:tcPr>
            <w:tcW w:w="1226" w:type="dxa"/>
          </w:tcPr>
          <w:p w14:paraId="34223609" w14:textId="77777777" w:rsidR="008759CB" w:rsidRPr="00C9198F" w:rsidRDefault="008759CB" w:rsidP="007F6095">
            <w:r w:rsidRPr="00C9198F">
              <w:t>0.74398</w:t>
            </w:r>
          </w:p>
        </w:tc>
        <w:tc>
          <w:tcPr>
            <w:tcW w:w="1439" w:type="dxa"/>
          </w:tcPr>
          <w:p w14:paraId="1F7FB5C3" w14:textId="77777777" w:rsidR="008759CB" w:rsidRPr="00C9198F" w:rsidRDefault="008759CB" w:rsidP="007F6095">
            <w:r w:rsidRPr="00C9198F">
              <w:t>0.31256</w:t>
            </w:r>
          </w:p>
        </w:tc>
        <w:tc>
          <w:tcPr>
            <w:tcW w:w="1373" w:type="dxa"/>
          </w:tcPr>
          <w:p w14:paraId="016CC00D" w14:textId="77777777" w:rsidR="008759CB" w:rsidRPr="00C9198F" w:rsidRDefault="008759CB" w:rsidP="007F6095">
            <w:r w:rsidRPr="00C9198F">
              <w:t>0.00018386</w:t>
            </w:r>
          </w:p>
        </w:tc>
        <w:tc>
          <w:tcPr>
            <w:tcW w:w="1280" w:type="dxa"/>
          </w:tcPr>
          <w:p w14:paraId="44106DC4" w14:textId="77777777" w:rsidR="008759CB" w:rsidRPr="00C9198F" w:rsidRDefault="008759CB" w:rsidP="007F6095">
            <w:r w:rsidRPr="00C9198F">
              <w:t>9.8227e-05</w:t>
            </w:r>
          </w:p>
        </w:tc>
        <w:tc>
          <w:tcPr>
            <w:tcW w:w="1364" w:type="dxa"/>
          </w:tcPr>
          <w:p w14:paraId="454FD723" w14:textId="77777777" w:rsidR="008759CB" w:rsidRPr="00C9198F" w:rsidRDefault="008759CB" w:rsidP="007F6095">
            <w:r w:rsidRPr="00C9198F">
              <w:t>1.43e-08</w:t>
            </w:r>
          </w:p>
        </w:tc>
      </w:tr>
      <w:tr w:rsidR="008759CB" w:rsidRPr="00C9198F" w14:paraId="026F1372" w14:textId="77777777" w:rsidTr="007F6095">
        <w:tc>
          <w:tcPr>
            <w:tcW w:w="1240" w:type="dxa"/>
          </w:tcPr>
          <w:p w14:paraId="69338349" w14:textId="77777777" w:rsidR="008759CB" w:rsidRPr="00C9198F" w:rsidRDefault="008759CB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0" w:type="dxa"/>
          </w:tcPr>
          <w:p w14:paraId="784084DF" w14:textId="77777777" w:rsidR="008759CB" w:rsidRPr="00C9198F" w:rsidRDefault="008759CB" w:rsidP="007F6095">
            <w:r w:rsidRPr="00C9198F">
              <w:t>T-test2</w:t>
            </w:r>
          </w:p>
        </w:tc>
        <w:tc>
          <w:tcPr>
            <w:tcW w:w="1226" w:type="dxa"/>
          </w:tcPr>
          <w:p w14:paraId="5E365ACB" w14:textId="77777777" w:rsidR="008759CB" w:rsidRPr="00C9198F" w:rsidRDefault="008759CB" w:rsidP="007F6095">
            <w:r w:rsidRPr="00C9198F">
              <w:t>U-test</w:t>
            </w:r>
          </w:p>
        </w:tc>
        <w:tc>
          <w:tcPr>
            <w:tcW w:w="1439" w:type="dxa"/>
          </w:tcPr>
          <w:p w14:paraId="6645FA48" w14:textId="77777777" w:rsidR="008759CB" w:rsidRPr="00C9198F" w:rsidRDefault="008759CB" w:rsidP="007F6095">
            <w:r w:rsidRPr="00C9198F">
              <w:t>T-test2</w:t>
            </w:r>
          </w:p>
        </w:tc>
        <w:tc>
          <w:tcPr>
            <w:tcW w:w="1373" w:type="dxa"/>
          </w:tcPr>
          <w:p w14:paraId="259F8283" w14:textId="77777777" w:rsidR="008759CB" w:rsidRPr="00C9198F" w:rsidRDefault="008759CB" w:rsidP="007F6095">
            <w:r w:rsidRPr="00C9198F">
              <w:t>U-test</w:t>
            </w:r>
          </w:p>
        </w:tc>
        <w:tc>
          <w:tcPr>
            <w:tcW w:w="1280" w:type="dxa"/>
          </w:tcPr>
          <w:p w14:paraId="735E93B5" w14:textId="77777777" w:rsidR="008759CB" w:rsidRPr="00C9198F" w:rsidRDefault="008759CB" w:rsidP="007F6095">
            <w:r w:rsidRPr="00C9198F">
              <w:t>U-test</w:t>
            </w:r>
          </w:p>
        </w:tc>
        <w:tc>
          <w:tcPr>
            <w:tcW w:w="1364" w:type="dxa"/>
          </w:tcPr>
          <w:p w14:paraId="0E5588D5" w14:textId="77777777" w:rsidR="008759CB" w:rsidRPr="00C9198F" w:rsidRDefault="008759CB" w:rsidP="007F6095">
            <w:r w:rsidRPr="00C9198F">
              <w:t>U-test</w:t>
            </w:r>
          </w:p>
        </w:tc>
      </w:tr>
      <w:tr w:rsidR="008759CB" w:rsidRPr="00C9198F" w14:paraId="3D90919E" w14:textId="77777777" w:rsidTr="007F6095">
        <w:tc>
          <w:tcPr>
            <w:tcW w:w="1240" w:type="dxa"/>
          </w:tcPr>
          <w:p w14:paraId="7A49BB80" w14:textId="77777777" w:rsidR="008759CB" w:rsidRPr="00C9198F" w:rsidRDefault="008759CB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AF</w:t>
            </w:r>
          </w:p>
        </w:tc>
        <w:tc>
          <w:tcPr>
            <w:tcW w:w="1140" w:type="dxa"/>
          </w:tcPr>
          <w:p w14:paraId="79AB1B74" w14:textId="77777777" w:rsidR="008759CB" w:rsidRPr="00C9198F" w:rsidRDefault="008759CB" w:rsidP="007F6095"/>
        </w:tc>
        <w:tc>
          <w:tcPr>
            <w:tcW w:w="1226" w:type="dxa"/>
          </w:tcPr>
          <w:p w14:paraId="34492EF2" w14:textId="77777777" w:rsidR="008759CB" w:rsidRPr="00C9198F" w:rsidRDefault="008759CB" w:rsidP="007F6095"/>
        </w:tc>
        <w:tc>
          <w:tcPr>
            <w:tcW w:w="1439" w:type="dxa"/>
          </w:tcPr>
          <w:p w14:paraId="769AD2DA" w14:textId="77777777" w:rsidR="008759CB" w:rsidRPr="00C9198F" w:rsidRDefault="008759CB" w:rsidP="007F6095"/>
        </w:tc>
        <w:tc>
          <w:tcPr>
            <w:tcW w:w="1373" w:type="dxa"/>
          </w:tcPr>
          <w:p w14:paraId="2C97E657" w14:textId="77777777" w:rsidR="008759CB" w:rsidRPr="00C9198F" w:rsidRDefault="008759CB" w:rsidP="007F6095"/>
        </w:tc>
        <w:tc>
          <w:tcPr>
            <w:tcW w:w="1280" w:type="dxa"/>
          </w:tcPr>
          <w:p w14:paraId="5A6C55DF" w14:textId="77777777" w:rsidR="008759CB" w:rsidRPr="00C9198F" w:rsidRDefault="008759CB" w:rsidP="007F6095"/>
        </w:tc>
        <w:tc>
          <w:tcPr>
            <w:tcW w:w="1364" w:type="dxa"/>
          </w:tcPr>
          <w:p w14:paraId="092723AE" w14:textId="77777777" w:rsidR="008759CB" w:rsidRPr="00C9198F" w:rsidRDefault="008759CB" w:rsidP="007F6095"/>
        </w:tc>
      </w:tr>
      <w:tr w:rsidR="008759CB" w:rsidRPr="00C9198F" w14:paraId="1959C322" w14:textId="77777777" w:rsidTr="007F6095">
        <w:tc>
          <w:tcPr>
            <w:tcW w:w="1240" w:type="dxa"/>
          </w:tcPr>
          <w:p w14:paraId="6E2F3835" w14:textId="77777777" w:rsidR="008759CB" w:rsidRPr="00C9198F" w:rsidRDefault="008759CB" w:rsidP="007F6095">
            <w:r w:rsidRPr="00C9198F">
              <w:t>WT</w:t>
            </w:r>
          </w:p>
        </w:tc>
        <w:tc>
          <w:tcPr>
            <w:tcW w:w="1140" w:type="dxa"/>
          </w:tcPr>
          <w:p w14:paraId="248C32FB" w14:textId="77777777" w:rsidR="008759CB" w:rsidRPr="00C9198F" w:rsidRDefault="008759CB" w:rsidP="007F6095">
            <w:r w:rsidRPr="00C9198F">
              <w:t>6.75 ± 0.67</w:t>
            </w:r>
          </w:p>
        </w:tc>
        <w:tc>
          <w:tcPr>
            <w:tcW w:w="1226" w:type="dxa"/>
          </w:tcPr>
          <w:p w14:paraId="318C860D" w14:textId="77777777" w:rsidR="008759CB" w:rsidRPr="00C9198F" w:rsidRDefault="008759CB" w:rsidP="007F6095">
            <w:r w:rsidRPr="00C9198F">
              <w:t>5.94 ± 0.59</w:t>
            </w:r>
          </w:p>
        </w:tc>
        <w:tc>
          <w:tcPr>
            <w:tcW w:w="1439" w:type="dxa"/>
          </w:tcPr>
          <w:p w14:paraId="76FF6368" w14:textId="77777777" w:rsidR="008759CB" w:rsidRPr="00C9198F" w:rsidRDefault="008759CB" w:rsidP="007F6095">
            <w:r w:rsidRPr="00C9198F">
              <w:t>0.63 ± 0.03</w:t>
            </w:r>
          </w:p>
        </w:tc>
        <w:tc>
          <w:tcPr>
            <w:tcW w:w="1373" w:type="dxa"/>
          </w:tcPr>
          <w:p w14:paraId="3E957FF2" w14:textId="77777777" w:rsidR="008759CB" w:rsidRPr="00C9198F" w:rsidRDefault="008759CB" w:rsidP="007F6095">
            <w:r w:rsidRPr="00C9198F">
              <w:t>0.32 ± 0.01</w:t>
            </w:r>
          </w:p>
        </w:tc>
        <w:tc>
          <w:tcPr>
            <w:tcW w:w="1280" w:type="dxa"/>
          </w:tcPr>
          <w:p w14:paraId="085A47CD" w14:textId="77777777" w:rsidR="008759CB" w:rsidRPr="00C9198F" w:rsidRDefault="008759CB" w:rsidP="007F6095">
            <w:r w:rsidRPr="00C9198F">
              <w:t>0.29 ± 0.01</w:t>
            </w:r>
          </w:p>
        </w:tc>
        <w:tc>
          <w:tcPr>
            <w:tcW w:w="1364" w:type="dxa"/>
          </w:tcPr>
          <w:p w14:paraId="0A8131A2" w14:textId="77777777" w:rsidR="008759CB" w:rsidRPr="00C9198F" w:rsidRDefault="008759CB" w:rsidP="007F6095">
            <w:r w:rsidRPr="00C9198F">
              <w:t>0.25 ± 0.01</w:t>
            </w:r>
          </w:p>
        </w:tc>
      </w:tr>
      <w:tr w:rsidR="008759CB" w:rsidRPr="00C9198F" w14:paraId="352475AB" w14:textId="77777777" w:rsidTr="007F6095">
        <w:tc>
          <w:tcPr>
            <w:tcW w:w="1240" w:type="dxa"/>
          </w:tcPr>
          <w:p w14:paraId="239FBA6F" w14:textId="77777777" w:rsidR="008759CB" w:rsidRPr="00C9198F" w:rsidRDefault="008759CB" w:rsidP="007F6095">
            <w:r w:rsidRPr="00C9198F">
              <w:t>KO</w:t>
            </w:r>
          </w:p>
        </w:tc>
        <w:tc>
          <w:tcPr>
            <w:tcW w:w="1140" w:type="dxa"/>
          </w:tcPr>
          <w:p w14:paraId="41BFE7F3" w14:textId="77777777" w:rsidR="008759CB" w:rsidRPr="00C9198F" w:rsidRDefault="008759CB" w:rsidP="007F6095">
            <w:r w:rsidRPr="00C9198F">
              <w:t>6.7 ± 0.72</w:t>
            </w:r>
          </w:p>
        </w:tc>
        <w:tc>
          <w:tcPr>
            <w:tcW w:w="1226" w:type="dxa"/>
          </w:tcPr>
          <w:p w14:paraId="7A3234E2" w14:textId="77777777" w:rsidR="008759CB" w:rsidRPr="00C9198F" w:rsidRDefault="008759CB" w:rsidP="007F6095">
            <w:r w:rsidRPr="00C9198F">
              <w:t>5.91 ± 0.59</w:t>
            </w:r>
          </w:p>
        </w:tc>
        <w:tc>
          <w:tcPr>
            <w:tcW w:w="1439" w:type="dxa"/>
          </w:tcPr>
          <w:p w14:paraId="7323B99C" w14:textId="77777777" w:rsidR="008759CB" w:rsidRPr="00C9198F" w:rsidRDefault="008759CB" w:rsidP="007F6095">
            <w:r w:rsidRPr="00C9198F">
              <w:t>0.62 ± 0.03</w:t>
            </w:r>
          </w:p>
        </w:tc>
        <w:tc>
          <w:tcPr>
            <w:tcW w:w="1373" w:type="dxa"/>
          </w:tcPr>
          <w:p w14:paraId="3C948B16" w14:textId="77777777" w:rsidR="008759CB" w:rsidRPr="00C9198F" w:rsidRDefault="008759CB" w:rsidP="007F6095">
            <w:r w:rsidRPr="00C9198F">
              <w:t>0.3 ± 0.005</w:t>
            </w:r>
          </w:p>
        </w:tc>
        <w:tc>
          <w:tcPr>
            <w:tcW w:w="1280" w:type="dxa"/>
          </w:tcPr>
          <w:p w14:paraId="29A896BF" w14:textId="77777777" w:rsidR="008759CB" w:rsidRPr="00C9198F" w:rsidRDefault="008759CB" w:rsidP="007F6095">
            <w:r w:rsidRPr="00C9198F">
              <w:t>0.28 ± 0.005</w:t>
            </w:r>
          </w:p>
        </w:tc>
        <w:tc>
          <w:tcPr>
            <w:tcW w:w="1364" w:type="dxa"/>
          </w:tcPr>
          <w:p w14:paraId="43ABE95D" w14:textId="77777777" w:rsidR="008759CB" w:rsidRPr="00C9198F" w:rsidRDefault="008759CB" w:rsidP="007F6095">
            <w:r w:rsidRPr="00C9198F">
              <w:t>0.25 ± 0.004</w:t>
            </w:r>
          </w:p>
        </w:tc>
      </w:tr>
      <w:tr w:rsidR="008759CB" w:rsidRPr="00C9198F" w14:paraId="5F07B80B" w14:textId="77777777" w:rsidTr="007F6095">
        <w:tc>
          <w:tcPr>
            <w:tcW w:w="1240" w:type="dxa"/>
          </w:tcPr>
          <w:p w14:paraId="52C2F5A4" w14:textId="77777777" w:rsidR="008759CB" w:rsidRPr="00C9198F" w:rsidRDefault="008759CB" w:rsidP="007F6095">
            <w:r w:rsidRPr="00C9198F">
              <w:t>n(WT)</w:t>
            </w:r>
          </w:p>
        </w:tc>
        <w:tc>
          <w:tcPr>
            <w:tcW w:w="1140" w:type="dxa"/>
          </w:tcPr>
          <w:p w14:paraId="1C566A39" w14:textId="77777777" w:rsidR="008759CB" w:rsidRPr="00C9198F" w:rsidRDefault="008759CB" w:rsidP="007F6095">
            <w:r w:rsidRPr="00C9198F">
              <w:t>32</w:t>
            </w:r>
          </w:p>
        </w:tc>
        <w:tc>
          <w:tcPr>
            <w:tcW w:w="1226" w:type="dxa"/>
          </w:tcPr>
          <w:p w14:paraId="3A35D7C9" w14:textId="77777777" w:rsidR="008759CB" w:rsidRPr="00C9198F" w:rsidRDefault="008759CB" w:rsidP="007F6095">
            <w:r w:rsidRPr="00C9198F">
              <w:t>216</w:t>
            </w:r>
          </w:p>
        </w:tc>
        <w:tc>
          <w:tcPr>
            <w:tcW w:w="1439" w:type="dxa"/>
          </w:tcPr>
          <w:p w14:paraId="3EA41402" w14:textId="77777777" w:rsidR="008759CB" w:rsidRPr="00C9198F" w:rsidRDefault="008759CB" w:rsidP="007F6095">
            <w:r w:rsidRPr="00C9198F">
              <w:t>32</w:t>
            </w:r>
          </w:p>
        </w:tc>
        <w:tc>
          <w:tcPr>
            <w:tcW w:w="1373" w:type="dxa"/>
          </w:tcPr>
          <w:p w14:paraId="37A07056" w14:textId="77777777" w:rsidR="008759CB" w:rsidRPr="00C9198F" w:rsidRDefault="008759CB" w:rsidP="007F6095">
            <w:r w:rsidRPr="00C9198F">
              <w:t>216</w:t>
            </w:r>
          </w:p>
        </w:tc>
        <w:tc>
          <w:tcPr>
            <w:tcW w:w="1280" w:type="dxa"/>
          </w:tcPr>
          <w:p w14:paraId="21026464" w14:textId="77777777" w:rsidR="008759CB" w:rsidRPr="00C9198F" w:rsidRDefault="008759CB" w:rsidP="007F6095">
            <w:r w:rsidRPr="00C9198F">
              <w:t>216</w:t>
            </w:r>
          </w:p>
        </w:tc>
        <w:tc>
          <w:tcPr>
            <w:tcW w:w="1364" w:type="dxa"/>
          </w:tcPr>
          <w:p w14:paraId="73D21F4D" w14:textId="77777777" w:rsidR="008759CB" w:rsidRPr="00C9198F" w:rsidRDefault="008759CB" w:rsidP="007F6095">
            <w:r w:rsidRPr="00C9198F">
              <w:t>213</w:t>
            </w:r>
          </w:p>
        </w:tc>
      </w:tr>
      <w:tr w:rsidR="008759CB" w:rsidRPr="00C9198F" w14:paraId="03704FBD" w14:textId="77777777" w:rsidTr="007F6095">
        <w:tc>
          <w:tcPr>
            <w:tcW w:w="1240" w:type="dxa"/>
          </w:tcPr>
          <w:p w14:paraId="462C6D90" w14:textId="77777777" w:rsidR="008759CB" w:rsidRPr="00C9198F" w:rsidRDefault="008759CB" w:rsidP="007F6095">
            <w:r w:rsidRPr="00C9198F">
              <w:t>n(KO)</w:t>
            </w:r>
          </w:p>
        </w:tc>
        <w:tc>
          <w:tcPr>
            <w:tcW w:w="1140" w:type="dxa"/>
          </w:tcPr>
          <w:p w14:paraId="317418E9" w14:textId="77777777" w:rsidR="008759CB" w:rsidRPr="00C9198F" w:rsidRDefault="008759CB" w:rsidP="007F6095">
            <w:r w:rsidRPr="00C9198F">
              <w:t>33</w:t>
            </w:r>
          </w:p>
        </w:tc>
        <w:tc>
          <w:tcPr>
            <w:tcW w:w="1226" w:type="dxa"/>
          </w:tcPr>
          <w:p w14:paraId="4DEC7630" w14:textId="77777777" w:rsidR="008759CB" w:rsidRPr="00C9198F" w:rsidRDefault="008759CB" w:rsidP="007F6095">
            <w:r w:rsidRPr="00C9198F">
              <w:t>221</w:t>
            </w:r>
          </w:p>
        </w:tc>
        <w:tc>
          <w:tcPr>
            <w:tcW w:w="1439" w:type="dxa"/>
          </w:tcPr>
          <w:p w14:paraId="037EFD96" w14:textId="77777777" w:rsidR="008759CB" w:rsidRPr="00C9198F" w:rsidRDefault="008759CB" w:rsidP="007F6095">
            <w:r w:rsidRPr="00C9198F">
              <w:t>33</w:t>
            </w:r>
          </w:p>
        </w:tc>
        <w:tc>
          <w:tcPr>
            <w:tcW w:w="1373" w:type="dxa"/>
          </w:tcPr>
          <w:p w14:paraId="39D3176B" w14:textId="77777777" w:rsidR="008759CB" w:rsidRPr="00C9198F" w:rsidRDefault="008759CB" w:rsidP="007F6095">
            <w:r w:rsidRPr="00C9198F">
              <w:t>221</w:t>
            </w:r>
          </w:p>
        </w:tc>
        <w:tc>
          <w:tcPr>
            <w:tcW w:w="1280" w:type="dxa"/>
          </w:tcPr>
          <w:p w14:paraId="723638FD" w14:textId="77777777" w:rsidR="008759CB" w:rsidRPr="00C9198F" w:rsidRDefault="008759CB" w:rsidP="007F6095">
            <w:r w:rsidRPr="00C9198F">
              <w:t>221</w:t>
            </w:r>
          </w:p>
        </w:tc>
        <w:tc>
          <w:tcPr>
            <w:tcW w:w="1364" w:type="dxa"/>
          </w:tcPr>
          <w:p w14:paraId="253528F0" w14:textId="77777777" w:rsidR="008759CB" w:rsidRPr="00C9198F" w:rsidRDefault="008759CB" w:rsidP="007F6095">
            <w:r w:rsidRPr="00C9198F">
              <w:t>220</w:t>
            </w:r>
          </w:p>
        </w:tc>
      </w:tr>
      <w:tr w:rsidR="008759CB" w:rsidRPr="00C9198F" w14:paraId="62405AE5" w14:textId="77777777" w:rsidTr="007F6095">
        <w:tc>
          <w:tcPr>
            <w:tcW w:w="1240" w:type="dxa"/>
          </w:tcPr>
          <w:p w14:paraId="06AFC341" w14:textId="77777777" w:rsidR="008759CB" w:rsidRPr="00C9198F" w:rsidRDefault="008759CB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0" w:type="dxa"/>
          </w:tcPr>
          <w:p w14:paraId="1FE253EE" w14:textId="77777777" w:rsidR="008759CB" w:rsidRPr="00C9198F" w:rsidRDefault="008759CB" w:rsidP="007F6095">
            <w:r w:rsidRPr="00C9198F">
              <w:t>0.95732</w:t>
            </w:r>
          </w:p>
        </w:tc>
        <w:tc>
          <w:tcPr>
            <w:tcW w:w="1226" w:type="dxa"/>
          </w:tcPr>
          <w:p w14:paraId="48BA9798" w14:textId="77777777" w:rsidR="008759CB" w:rsidRPr="00C9198F" w:rsidRDefault="008759CB" w:rsidP="007F6095">
            <w:r w:rsidRPr="00C9198F">
              <w:t>0.26743</w:t>
            </w:r>
          </w:p>
        </w:tc>
        <w:tc>
          <w:tcPr>
            <w:tcW w:w="1439" w:type="dxa"/>
          </w:tcPr>
          <w:p w14:paraId="39567CA8" w14:textId="77777777" w:rsidR="008759CB" w:rsidRPr="00C9198F" w:rsidRDefault="008759CB" w:rsidP="007F6095">
            <w:r w:rsidRPr="00C9198F">
              <w:t>0.86648</w:t>
            </w:r>
          </w:p>
        </w:tc>
        <w:tc>
          <w:tcPr>
            <w:tcW w:w="1373" w:type="dxa"/>
          </w:tcPr>
          <w:p w14:paraId="45F91C16" w14:textId="77777777" w:rsidR="008759CB" w:rsidRPr="00C9198F" w:rsidRDefault="008759CB" w:rsidP="007F6095">
            <w:r w:rsidRPr="00C9198F">
              <w:t>0.051438</w:t>
            </w:r>
          </w:p>
        </w:tc>
        <w:tc>
          <w:tcPr>
            <w:tcW w:w="1280" w:type="dxa"/>
          </w:tcPr>
          <w:p w14:paraId="00B756C8" w14:textId="77777777" w:rsidR="008759CB" w:rsidRPr="00C9198F" w:rsidRDefault="008759CB" w:rsidP="007F6095">
            <w:r w:rsidRPr="00C9198F">
              <w:t>0.16761</w:t>
            </w:r>
          </w:p>
        </w:tc>
        <w:tc>
          <w:tcPr>
            <w:tcW w:w="1364" w:type="dxa"/>
          </w:tcPr>
          <w:p w14:paraId="1488E185" w14:textId="77777777" w:rsidR="008759CB" w:rsidRPr="00C9198F" w:rsidRDefault="008759CB" w:rsidP="007F6095">
            <w:r w:rsidRPr="00C9198F">
              <w:t>0.40525</w:t>
            </w:r>
          </w:p>
        </w:tc>
      </w:tr>
      <w:tr w:rsidR="008759CB" w:rsidRPr="00C9198F" w14:paraId="2391CC4D" w14:textId="77777777" w:rsidTr="007F6095">
        <w:tc>
          <w:tcPr>
            <w:tcW w:w="1240" w:type="dxa"/>
          </w:tcPr>
          <w:p w14:paraId="59EBF5A5" w14:textId="77777777" w:rsidR="008759CB" w:rsidRPr="00C9198F" w:rsidRDefault="008759CB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0" w:type="dxa"/>
          </w:tcPr>
          <w:p w14:paraId="4C3B930F" w14:textId="77777777" w:rsidR="008759CB" w:rsidRPr="00C9198F" w:rsidRDefault="008759CB" w:rsidP="007F6095">
            <w:r w:rsidRPr="00C9198F">
              <w:t>T-test2</w:t>
            </w:r>
          </w:p>
        </w:tc>
        <w:tc>
          <w:tcPr>
            <w:tcW w:w="1226" w:type="dxa"/>
          </w:tcPr>
          <w:p w14:paraId="2485714E" w14:textId="77777777" w:rsidR="008759CB" w:rsidRPr="00C9198F" w:rsidRDefault="008759CB" w:rsidP="007F6095">
            <w:r w:rsidRPr="00C9198F">
              <w:t>U-test</w:t>
            </w:r>
          </w:p>
        </w:tc>
        <w:tc>
          <w:tcPr>
            <w:tcW w:w="1439" w:type="dxa"/>
          </w:tcPr>
          <w:p w14:paraId="2E58826C" w14:textId="77777777" w:rsidR="008759CB" w:rsidRPr="00C9198F" w:rsidRDefault="008759CB" w:rsidP="007F6095">
            <w:r w:rsidRPr="00C9198F">
              <w:t>T-test2</w:t>
            </w:r>
          </w:p>
        </w:tc>
        <w:tc>
          <w:tcPr>
            <w:tcW w:w="1373" w:type="dxa"/>
          </w:tcPr>
          <w:p w14:paraId="14902ED9" w14:textId="77777777" w:rsidR="008759CB" w:rsidRPr="00C9198F" w:rsidRDefault="008759CB" w:rsidP="007F6095">
            <w:r w:rsidRPr="00C9198F">
              <w:t>T-test2</w:t>
            </w:r>
          </w:p>
        </w:tc>
        <w:tc>
          <w:tcPr>
            <w:tcW w:w="1280" w:type="dxa"/>
          </w:tcPr>
          <w:p w14:paraId="7A61E47D" w14:textId="77777777" w:rsidR="008759CB" w:rsidRPr="00C9198F" w:rsidRDefault="008759CB" w:rsidP="007F6095">
            <w:r w:rsidRPr="00C9198F">
              <w:t>U-test</w:t>
            </w:r>
          </w:p>
        </w:tc>
        <w:tc>
          <w:tcPr>
            <w:tcW w:w="1364" w:type="dxa"/>
          </w:tcPr>
          <w:p w14:paraId="18878F51" w14:textId="77777777" w:rsidR="008759CB" w:rsidRPr="00C9198F" w:rsidRDefault="008759CB" w:rsidP="007F6095">
            <w:r w:rsidRPr="00C9198F">
              <w:t>U-test</w:t>
            </w:r>
          </w:p>
        </w:tc>
      </w:tr>
      <w:tr w:rsidR="008759CB" w:rsidRPr="00C9198F" w14:paraId="618E3429" w14:textId="77777777" w:rsidTr="007F6095">
        <w:tc>
          <w:tcPr>
            <w:tcW w:w="1240" w:type="dxa"/>
          </w:tcPr>
          <w:p w14:paraId="2B577074" w14:textId="77777777" w:rsidR="008759CB" w:rsidRPr="00C9198F" w:rsidRDefault="008759CB" w:rsidP="007F6095">
            <w:pPr>
              <w:rPr>
                <w:b/>
                <w:bCs/>
                <w:i/>
                <w:iCs/>
              </w:rPr>
            </w:pPr>
            <w:r w:rsidRPr="00C9198F">
              <w:rPr>
                <w:b/>
                <w:bCs/>
              </w:rPr>
              <w:t>A2</w:t>
            </w:r>
          </w:p>
        </w:tc>
        <w:tc>
          <w:tcPr>
            <w:tcW w:w="1140" w:type="dxa"/>
          </w:tcPr>
          <w:p w14:paraId="5481DABF" w14:textId="77777777" w:rsidR="008759CB" w:rsidRPr="00C9198F" w:rsidRDefault="008759CB" w:rsidP="007F6095"/>
        </w:tc>
        <w:tc>
          <w:tcPr>
            <w:tcW w:w="1226" w:type="dxa"/>
          </w:tcPr>
          <w:p w14:paraId="14B1AB9A" w14:textId="77777777" w:rsidR="008759CB" w:rsidRPr="00C9198F" w:rsidRDefault="008759CB" w:rsidP="007F6095"/>
        </w:tc>
        <w:tc>
          <w:tcPr>
            <w:tcW w:w="1439" w:type="dxa"/>
          </w:tcPr>
          <w:p w14:paraId="7F110118" w14:textId="77777777" w:rsidR="008759CB" w:rsidRPr="00C9198F" w:rsidRDefault="008759CB" w:rsidP="007F6095"/>
        </w:tc>
        <w:tc>
          <w:tcPr>
            <w:tcW w:w="1373" w:type="dxa"/>
          </w:tcPr>
          <w:p w14:paraId="4A63E0DE" w14:textId="77777777" w:rsidR="008759CB" w:rsidRPr="00C9198F" w:rsidRDefault="008759CB" w:rsidP="007F6095"/>
        </w:tc>
        <w:tc>
          <w:tcPr>
            <w:tcW w:w="1280" w:type="dxa"/>
          </w:tcPr>
          <w:p w14:paraId="74B674E5" w14:textId="77777777" w:rsidR="008759CB" w:rsidRPr="00C9198F" w:rsidRDefault="008759CB" w:rsidP="007F6095"/>
        </w:tc>
        <w:tc>
          <w:tcPr>
            <w:tcW w:w="1364" w:type="dxa"/>
          </w:tcPr>
          <w:p w14:paraId="16AF63A3" w14:textId="77777777" w:rsidR="008759CB" w:rsidRPr="00C9198F" w:rsidRDefault="008759CB" w:rsidP="007F6095"/>
        </w:tc>
      </w:tr>
      <w:tr w:rsidR="008759CB" w:rsidRPr="00C9198F" w14:paraId="051F6E1F" w14:textId="77777777" w:rsidTr="007F6095">
        <w:tc>
          <w:tcPr>
            <w:tcW w:w="1240" w:type="dxa"/>
          </w:tcPr>
          <w:p w14:paraId="277401D5" w14:textId="77777777" w:rsidR="008759CB" w:rsidRPr="00C9198F" w:rsidRDefault="008759CB" w:rsidP="007F6095">
            <w:pPr>
              <w:rPr>
                <w:i/>
                <w:iCs/>
              </w:rPr>
            </w:pPr>
            <w:r w:rsidRPr="00C9198F">
              <w:t>WT</w:t>
            </w:r>
          </w:p>
        </w:tc>
        <w:tc>
          <w:tcPr>
            <w:tcW w:w="1140" w:type="dxa"/>
          </w:tcPr>
          <w:p w14:paraId="2877024D" w14:textId="77777777" w:rsidR="008759CB" w:rsidRPr="00C9198F" w:rsidRDefault="008759CB" w:rsidP="007F6095">
            <w:r w:rsidRPr="00C9198F">
              <w:t>6.96 ± 0.59</w:t>
            </w:r>
          </w:p>
        </w:tc>
        <w:tc>
          <w:tcPr>
            <w:tcW w:w="1226" w:type="dxa"/>
          </w:tcPr>
          <w:p w14:paraId="78A0071B" w14:textId="77777777" w:rsidR="008759CB" w:rsidRPr="00C9198F" w:rsidRDefault="008759CB" w:rsidP="007F6095">
            <w:r w:rsidRPr="00C9198F">
              <w:t>6.49 ± 0.48</w:t>
            </w:r>
          </w:p>
        </w:tc>
        <w:tc>
          <w:tcPr>
            <w:tcW w:w="1439" w:type="dxa"/>
          </w:tcPr>
          <w:p w14:paraId="2E3D8D6C" w14:textId="77777777" w:rsidR="008759CB" w:rsidRPr="00C9198F" w:rsidRDefault="008759CB" w:rsidP="007F6095">
            <w:r w:rsidRPr="00C9198F">
              <w:t>0.71 ± 0.03</w:t>
            </w:r>
          </w:p>
        </w:tc>
        <w:tc>
          <w:tcPr>
            <w:tcW w:w="1373" w:type="dxa"/>
          </w:tcPr>
          <w:p w14:paraId="0A673065" w14:textId="77777777" w:rsidR="008759CB" w:rsidRPr="00C9198F" w:rsidRDefault="008759CB" w:rsidP="007F6095">
            <w:r w:rsidRPr="00C9198F">
              <w:t>0.32 ± 0.01</w:t>
            </w:r>
          </w:p>
        </w:tc>
        <w:tc>
          <w:tcPr>
            <w:tcW w:w="1280" w:type="dxa"/>
          </w:tcPr>
          <w:p w14:paraId="33B84319" w14:textId="77777777" w:rsidR="008759CB" w:rsidRPr="00C9198F" w:rsidRDefault="008759CB" w:rsidP="007F6095">
            <w:r w:rsidRPr="00C9198F">
              <w:t>0.3 ± 0.01</w:t>
            </w:r>
          </w:p>
        </w:tc>
        <w:tc>
          <w:tcPr>
            <w:tcW w:w="1364" w:type="dxa"/>
          </w:tcPr>
          <w:p w14:paraId="3EF2D698" w14:textId="77777777" w:rsidR="008759CB" w:rsidRPr="00C9198F" w:rsidRDefault="008759CB" w:rsidP="007F6095">
            <w:r w:rsidRPr="00C9198F">
              <w:t>0.24 ± 0.01</w:t>
            </w:r>
          </w:p>
        </w:tc>
      </w:tr>
      <w:tr w:rsidR="008759CB" w:rsidRPr="00C9198F" w14:paraId="0B680C1E" w14:textId="77777777" w:rsidTr="007F6095">
        <w:tc>
          <w:tcPr>
            <w:tcW w:w="1240" w:type="dxa"/>
          </w:tcPr>
          <w:p w14:paraId="21D05A21" w14:textId="77777777" w:rsidR="008759CB" w:rsidRPr="00C9198F" w:rsidRDefault="008759CB" w:rsidP="007F6095">
            <w:pPr>
              <w:rPr>
                <w:i/>
                <w:iCs/>
              </w:rPr>
            </w:pPr>
            <w:r w:rsidRPr="00C9198F">
              <w:t>KO</w:t>
            </w:r>
          </w:p>
        </w:tc>
        <w:tc>
          <w:tcPr>
            <w:tcW w:w="1140" w:type="dxa"/>
          </w:tcPr>
          <w:p w14:paraId="511E66AC" w14:textId="77777777" w:rsidR="008759CB" w:rsidRPr="00C9198F" w:rsidRDefault="008759CB" w:rsidP="007F6095">
            <w:r w:rsidRPr="00C9198F">
              <w:t>8.89 ± 0.79</w:t>
            </w:r>
          </w:p>
        </w:tc>
        <w:tc>
          <w:tcPr>
            <w:tcW w:w="1226" w:type="dxa"/>
          </w:tcPr>
          <w:p w14:paraId="1655C7A7" w14:textId="77777777" w:rsidR="008759CB" w:rsidRPr="00C9198F" w:rsidRDefault="008759CB" w:rsidP="007F6095">
            <w:r w:rsidRPr="00C9198F">
              <w:t>5.13 ± 0.32</w:t>
            </w:r>
          </w:p>
        </w:tc>
        <w:tc>
          <w:tcPr>
            <w:tcW w:w="1439" w:type="dxa"/>
          </w:tcPr>
          <w:p w14:paraId="73D90C1C" w14:textId="77777777" w:rsidR="008759CB" w:rsidRPr="00C9198F" w:rsidRDefault="008759CB" w:rsidP="007F6095">
            <w:r w:rsidRPr="00C9198F">
              <w:t>0.71 ± 0.03</w:t>
            </w:r>
          </w:p>
        </w:tc>
        <w:tc>
          <w:tcPr>
            <w:tcW w:w="1373" w:type="dxa"/>
          </w:tcPr>
          <w:p w14:paraId="68B28215" w14:textId="77777777" w:rsidR="008759CB" w:rsidRPr="00C9198F" w:rsidRDefault="008759CB" w:rsidP="007F6095">
            <w:r w:rsidRPr="00C9198F">
              <w:t>0.3 ± 0.01</w:t>
            </w:r>
          </w:p>
        </w:tc>
        <w:tc>
          <w:tcPr>
            <w:tcW w:w="1280" w:type="dxa"/>
          </w:tcPr>
          <w:p w14:paraId="23355FD5" w14:textId="77777777" w:rsidR="008759CB" w:rsidRPr="00C9198F" w:rsidRDefault="008759CB" w:rsidP="007F6095">
            <w:r w:rsidRPr="00C9198F">
              <w:t>0.29 ± 0.01</w:t>
            </w:r>
          </w:p>
        </w:tc>
        <w:tc>
          <w:tcPr>
            <w:tcW w:w="1364" w:type="dxa"/>
          </w:tcPr>
          <w:p w14:paraId="51AA400D" w14:textId="77777777" w:rsidR="008759CB" w:rsidRPr="00C9198F" w:rsidRDefault="008759CB" w:rsidP="007F6095">
            <w:r w:rsidRPr="00C9198F">
              <w:t>0.23 ± 0.01</w:t>
            </w:r>
          </w:p>
        </w:tc>
      </w:tr>
      <w:tr w:rsidR="008759CB" w:rsidRPr="00C9198F" w14:paraId="20F6C834" w14:textId="77777777" w:rsidTr="007F6095">
        <w:tc>
          <w:tcPr>
            <w:tcW w:w="1240" w:type="dxa"/>
          </w:tcPr>
          <w:p w14:paraId="31A582C3" w14:textId="77777777" w:rsidR="008759CB" w:rsidRPr="00C9198F" w:rsidRDefault="008759CB" w:rsidP="007F6095">
            <w:pPr>
              <w:rPr>
                <w:i/>
                <w:iCs/>
              </w:rPr>
            </w:pPr>
            <w:r w:rsidRPr="00C9198F">
              <w:t>n(WT)</w:t>
            </w:r>
          </w:p>
        </w:tc>
        <w:tc>
          <w:tcPr>
            <w:tcW w:w="1140" w:type="dxa"/>
          </w:tcPr>
          <w:p w14:paraId="35963E98" w14:textId="77777777" w:rsidR="008759CB" w:rsidRPr="00C9198F" w:rsidRDefault="008759CB" w:rsidP="007F6095">
            <w:r w:rsidRPr="00C9198F">
              <w:t>25</w:t>
            </w:r>
          </w:p>
        </w:tc>
        <w:tc>
          <w:tcPr>
            <w:tcW w:w="1226" w:type="dxa"/>
          </w:tcPr>
          <w:p w14:paraId="5FEC1932" w14:textId="77777777" w:rsidR="008759CB" w:rsidRPr="00C9198F" w:rsidRDefault="008759CB" w:rsidP="007F6095">
            <w:r w:rsidRPr="00C9198F">
              <w:t>174</w:t>
            </w:r>
          </w:p>
        </w:tc>
        <w:tc>
          <w:tcPr>
            <w:tcW w:w="1439" w:type="dxa"/>
          </w:tcPr>
          <w:p w14:paraId="7F8F740B" w14:textId="77777777" w:rsidR="008759CB" w:rsidRPr="00C9198F" w:rsidRDefault="008759CB" w:rsidP="007F6095">
            <w:r w:rsidRPr="00C9198F">
              <w:t>25</w:t>
            </w:r>
          </w:p>
        </w:tc>
        <w:tc>
          <w:tcPr>
            <w:tcW w:w="1373" w:type="dxa"/>
          </w:tcPr>
          <w:p w14:paraId="3D63C4E1" w14:textId="77777777" w:rsidR="008759CB" w:rsidRPr="00C9198F" w:rsidRDefault="008759CB" w:rsidP="007F6095">
            <w:r w:rsidRPr="00C9198F">
              <w:t>174</w:t>
            </w:r>
          </w:p>
        </w:tc>
        <w:tc>
          <w:tcPr>
            <w:tcW w:w="1280" w:type="dxa"/>
          </w:tcPr>
          <w:p w14:paraId="3784C162" w14:textId="77777777" w:rsidR="008759CB" w:rsidRPr="00C9198F" w:rsidRDefault="008759CB" w:rsidP="007F6095">
            <w:r w:rsidRPr="00C9198F">
              <w:t>174</w:t>
            </w:r>
          </w:p>
        </w:tc>
        <w:tc>
          <w:tcPr>
            <w:tcW w:w="1364" w:type="dxa"/>
          </w:tcPr>
          <w:p w14:paraId="7AFB97AD" w14:textId="77777777" w:rsidR="008759CB" w:rsidRPr="00C9198F" w:rsidRDefault="008759CB" w:rsidP="007F6095">
            <w:r w:rsidRPr="00C9198F">
              <w:t>174</w:t>
            </w:r>
          </w:p>
        </w:tc>
      </w:tr>
      <w:tr w:rsidR="008759CB" w:rsidRPr="00C9198F" w14:paraId="7D580531" w14:textId="77777777" w:rsidTr="007F6095">
        <w:tc>
          <w:tcPr>
            <w:tcW w:w="1240" w:type="dxa"/>
          </w:tcPr>
          <w:p w14:paraId="366B2C36" w14:textId="77777777" w:rsidR="008759CB" w:rsidRPr="00C9198F" w:rsidRDefault="008759CB" w:rsidP="007F6095">
            <w:pPr>
              <w:rPr>
                <w:i/>
                <w:iCs/>
              </w:rPr>
            </w:pPr>
            <w:r w:rsidRPr="00C9198F">
              <w:t>n(KO)</w:t>
            </w:r>
          </w:p>
        </w:tc>
        <w:tc>
          <w:tcPr>
            <w:tcW w:w="1140" w:type="dxa"/>
          </w:tcPr>
          <w:p w14:paraId="488BEBBC" w14:textId="77777777" w:rsidR="008759CB" w:rsidRPr="00C9198F" w:rsidRDefault="008759CB" w:rsidP="007F6095">
            <w:r w:rsidRPr="00C9198F">
              <w:t>19</w:t>
            </w:r>
          </w:p>
        </w:tc>
        <w:tc>
          <w:tcPr>
            <w:tcW w:w="1226" w:type="dxa"/>
          </w:tcPr>
          <w:p w14:paraId="3ADF5627" w14:textId="77777777" w:rsidR="008759CB" w:rsidRPr="00C9198F" w:rsidRDefault="008759CB" w:rsidP="007F6095">
            <w:r w:rsidRPr="00C9198F">
              <w:t>169</w:t>
            </w:r>
          </w:p>
        </w:tc>
        <w:tc>
          <w:tcPr>
            <w:tcW w:w="1439" w:type="dxa"/>
          </w:tcPr>
          <w:p w14:paraId="24F8DB41" w14:textId="77777777" w:rsidR="008759CB" w:rsidRPr="00C9198F" w:rsidRDefault="008759CB" w:rsidP="007F6095">
            <w:r w:rsidRPr="00C9198F">
              <w:t>19</w:t>
            </w:r>
          </w:p>
        </w:tc>
        <w:tc>
          <w:tcPr>
            <w:tcW w:w="1373" w:type="dxa"/>
          </w:tcPr>
          <w:p w14:paraId="7A001238" w14:textId="77777777" w:rsidR="008759CB" w:rsidRPr="00C9198F" w:rsidRDefault="008759CB" w:rsidP="007F6095">
            <w:r w:rsidRPr="00C9198F">
              <w:t>169</w:t>
            </w:r>
          </w:p>
        </w:tc>
        <w:tc>
          <w:tcPr>
            <w:tcW w:w="1280" w:type="dxa"/>
          </w:tcPr>
          <w:p w14:paraId="6FC7E4BA" w14:textId="77777777" w:rsidR="008759CB" w:rsidRPr="00C9198F" w:rsidRDefault="008759CB" w:rsidP="007F6095">
            <w:r w:rsidRPr="00C9198F">
              <w:t>169</w:t>
            </w:r>
          </w:p>
        </w:tc>
        <w:tc>
          <w:tcPr>
            <w:tcW w:w="1364" w:type="dxa"/>
          </w:tcPr>
          <w:p w14:paraId="629EB379" w14:textId="77777777" w:rsidR="008759CB" w:rsidRPr="00C9198F" w:rsidRDefault="008759CB" w:rsidP="007F6095">
            <w:r w:rsidRPr="00C9198F">
              <w:t>169</w:t>
            </w:r>
          </w:p>
        </w:tc>
      </w:tr>
      <w:tr w:rsidR="008759CB" w:rsidRPr="00C9198F" w14:paraId="3372E090" w14:textId="77777777" w:rsidTr="007F6095">
        <w:tc>
          <w:tcPr>
            <w:tcW w:w="1240" w:type="dxa"/>
          </w:tcPr>
          <w:p w14:paraId="34CC19A5" w14:textId="77777777" w:rsidR="008759CB" w:rsidRPr="00C9198F" w:rsidRDefault="008759CB" w:rsidP="007F6095">
            <w:pPr>
              <w:rPr>
                <w:i/>
                <w:iCs/>
              </w:rPr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0" w:type="dxa"/>
          </w:tcPr>
          <w:p w14:paraId="150097B3" w14:textId="77777777" w:rsidR="008759CB" w:rsidRPr="00C9198F" w:rsidRDefault="008759CB" w:rsidP="007F6095">
            <w:r w:rsidRPr="00C9198F">
              <w:t>0.051585</w:t>
            </w:r>
          </w:p>
        </w:tc>
        <w:tc>
          <w:tcPr>
            <w:tcW w:w="1226" w:type="dxa"/>
          </w:tcPr>
          <w:p w14:paraId="52C86FD0" w14:textId="77777777" w:rsidR="008759CB" w:rsidRPr="00C9198F" w:rsidRDefault="008759CB" w:rsidP="007F6095">
            <w:r w:rsidRPr="00C9198F">
              <w:t>0.13694</w:t>
            </w:r>
          </w:p>
        </w:tc>
        <w:tc>
          <w:tcPr>
            <w:tcW w:w="1439" w:type="dxa"/>
          </w:tcPr>
          <w:p w14:paraId="6E766AD5" w14:textId="77777777" w:rsidR="008759CB" w:rsidRPr="00C9198F" w:rsidRDefault="008759CB" w:rsidP="007F6095">
            <w:r w:rsidRPr="00C9198F">
              <w:t>0.84976</w:t>
            </w:r>
          </w:p>
        </w:tc>
        <w:tc>
          <w:tcPr>
            <w:tcW w:w="1373" w:type="dxa"/>
          </w:tcPr>
          <w:p w14:paraId="4FED5946" w14:textId="77777777" w:rsidR="008759CB" w:rsidRPr="00C9198F" w:rsidRDefault="008759CB" w:rsidP="007F6095">
            <w:r w:rsidRPr="00C9198F">
              <w:t>0.039255</w:t>
            </w:r>
          </w:p>
        </w:tc>
        <w:tc>
          <w:tcPr>
            <w:tcW w:w="1280" w:type="dxa"/>
          </w:tcPr>
          <w:p w14:paraId="5F86C1D9" w14:textId="77777777" w:rsidR="008759CB" w:rsidRPr="00C9198F" w:rsidRDefault="008759CB" w:rsidP="007F6095">
            <w:r w:rsidRPr="00C9198F">
              <w:t>0.58642</w:t>
            </w:r>
          </w:p>
        </w:tc>
        <w:tc>
          <w:tcPr>
            <w:tcW w:w="1364" w:type="dxa"/>
          </w:tcPr>
          <w:p w14:paraId="4FC77F7E" w14:textId="77777777" w:rsidR="008759CB" w:rsidRPr="00C9198F" w:rsidRDefault="008759CB" w:rsidP="007F6095">
            <w:r w:rsidRPr="00C9198F">
              <w:t>0.82035</w:t>
            </w:r>
          </w:p>
        </w:tc>
      </w:tr>
      <w:tr w:rsidR="008759CB" w:rsidRPr="00C9198F" w14:paraId="162193E9" w14:textId="77777777" w:rsidTr="007F6095">
        <w:tc>
          <w:tcPr>
            <w:tcW w:w="1240" w:type="dxa"/>
          </w:tcPr>
          <w:p w14:paraId="591DBB58" w14:textId="77777777" w:rsidR="008759CB" w:rsidRPr="00C9198F" w:rsidRDefault="008759CB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0" w:type="dxa"/>
          </w:tcPr>
          <w:p w14:paraId="64A9004C" w14:textId="77777777" w:rsidR="008759CB" w:rsidRPr="00C9198F" w:rsidRDefault="008759CB" w:rsidP="007F6095">
            <w:r w:rsidRPr="00C9198F">
              <w:t>T-test2</w:t>
            </w:r>
          </w:p>
        </w:tc>
        <w:tc>
          <w:tcPr>
            <w:tcW w:w="1226" w:type="dxa"/>
          </w:tcPr>
          <w:p w14:paraId="427D61F0" w14:textId="77777777" w:rsidR="008759CB" w:rsidRPr="00C9198F" w:rsidRDefault="008759CB" w:rsidP="007F6095">
            <w:r w:rsidRPr="00C9198F">
              <w:t>U-test</w:t>
            </w:r>
          </w:p>
        </w:tc>
        <w:tc>
          <w:tcPr>
            <w:tcW w:w="1439" w:type="dxa"/>
          </w:tcPr>
          <w:p w14:paraId="5F231777" w14:textId="77777777" w:rsidR="008759CB" w:rsidRPr="00C9198F" w:rsidRDefault="008759CB" w:rsidP="007F6095">
            <w:r w:rsidRPr="00C9198F">
              <w:t>T-test2</w:t>
            </w:r>
          </w:p>
        </w:tc>
        <w:tc>
          <w:tcPr>
            <w:tcW w:w="1373" w:type="dxa"/>
          </w:tcPr>
          <w:p w14:paraId="604823EB" w14:textId="77777777" w:rsidR="008759CB" w:rsidRPr="00C9198F" w:rsidRDefault="008759CB" w:rsidP="007F6095">
            <w:r w:rsidRPr="00C9198F">
              <w:t>T-test2</w:t>
            </w:r>
          </w:p>
        </w:tc>
        <w:tc>
          <w:tcPr>
            <w:tcW w:w="1280" w:type="dxa"/>
          </w:tcPr>
          <w:p w14:paraId="4A96D998" w14:textId="77777777" w:rsidR="008759CB" w:rsidRPr="00C9198F" w:rsidRDefault="008759CB" w:rsidP="007F6095">
            <w:r w:rsidRPr="00C9198F">
              <w:t>U-test</w:t>
            </w:r>
          </w:p>
        </w:tc>
        <w:tc>
          <w:tcPr>
            <w:tcW w:w="1364" w:type="dxa"/>
          </w:tcPr>
          <w:p w14:paraId="1826734A" w14:textId="77777777" w:rsidR="008759CB" w:rsidRPr="00C9198F" w:rsidRDefault="008759CB" w:rsidP="007F6095">
            <w:r w:rsidRPr="00C9198F">
              <w:t>U-test</w:t>
            </w:r>
          </w:p>
        </w:tc>
      </w:tr>
    </w:tbl>
    <w:p w14:paraId="213403B3" w14:textId="77777777" w:rsidR="008759CB" w:rsidRPr="00C9198F" w:rsidRDefault="008759CB" w:rsidP="008759CB">
      <w:pPr>
        <w:spacing w:line="480" w:lineRule="auto"/>
        <w:jc w:val="both"/>
        <w:rPr>
          <w:b/>
          <w:bCs/>
          <w:lang w:val="en-US"/>
        </w:rPr>
      </w:pPr>
    </w:p>
    <w:p w14:paraId="0DE3D486" w14:textId="77777777" w:rsidR="00995C50" w:rsidRDefault="00995C50"/>
    <w:sectPr w:rsidR="00995C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9CB"/>
    <w:rsid w:val="002250C6"/>
    <w:rsid w:val="00357E22"/>
    <w:rsid w:val="007A067D"/>
    <w:rsid w:val="008759CB"/>
    <w:rsid w:val="00995C50"/>
    <w:rsid w:val="00A37901"/>
    <w:rsid w:val="00E0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789C0"/>
  <w15:chartTrackingRefBased/>
  <w15:docId w15:val="{158C5B7A-A209-4EDE-A4C9-96B9CB414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59C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59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9</Characters>
  <Application>Microsoft Office Word</Application>
  <DocSecurity>0</DocSecurity>
  <Lines>7</Lines>
  <Paragraphs>2</Paragraphs>
  <ScaleCrop>false</ScaleCrop>
  <Company>TU KL RHRK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irtz</dc:creator>
  <cp:keywords/>
  <dc:description/>
  <cp:lastModifiedBy>Jan Hirtz</cp:lastModifiedBy>
  <cp:revision>2</cp:revision>
  <dcterms:created xsi:type="dcterms:W3CDTF">2024-04-12T07:29:00Z</dcterms:created>
  <dcterms:modified xsi:type="dcterms:W3CDTF">2024-04-12T14:27:00Z</dcterms:modified>
</cp:coreProperties>
</file>